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bookmarkStart w:id="0" w:name="OLE_LINK92"/>
      <w:bookmarkEnd w:id="0"/>
      <w:r>
        <w:rPr>
          <w:sz w:val="24"/>
        </w:rPr>
        <w:t>Table S1: List and description of nucleotide motifs discovered in promoter region of melon CAD genes</w:t>
      </w:r>
    </w:p>
    <w:tbl>
      <w:tblPr>
        <w:tblW w:w="10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060"/>
        <w:gridCol w:w="1180"/>
        <w:gridCol w:w="4680"/>
      </w:tblGrid>
      <w:tr>
        <w:trPr>
          <w:trHeight w:val="452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tif 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ene name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tif sequence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tif database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tif function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-rich repeats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1</w:t>
            </w:r>
          </w:p>
        </w:tc>
        <w:tc>
          <w:tcPr>
            <w:tcW w:w="20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TCTTCA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TCTTAC</w:t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X-W1(W BO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ACC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1</w:t>
            </w:r>
          </w:p>
        </w:tc>
        <w:tc>
          <w:tcPr>
            <w:tcW w:w="20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TT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hypoxia stress responsivenes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A-moti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A, TGAC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 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G-moti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AC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 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I-bo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CAATT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icitor  responsive elemen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-rich reg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hancer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-bo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G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 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AATTTC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heat stress responsivenes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AATTTC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TTTAAT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AATGTC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TG,TAACT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E-moti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TTG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the gibberellin responsivenes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C-bo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CCC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the gibberellin responsiveness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bo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TTG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the gibberellin responsivenes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4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TGGC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TGGC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ACGTGTC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TG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N-moti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CATTACAA 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und-responsive elemen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3</w:t>
            </w:r>
          </w:p>
        </w:tc>
        <w:tc>
          <w:tcPr>
            <w:tcW w:w="20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CAAA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ylene-responsive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1</w:t>
            </w:r>
          </w:p>
        </w:tc>
        <w:tc>
          <w:tcPr>
            <w:tcW w:w="20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AC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xin responsive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-e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CTTTTT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CARE</w:t>
            </w:r>
          </w:p>
        </w:tc>
        <w:tc>
          <w:tcPr>
            <w:tcW w:w="46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ylic acid response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AAGAGA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mCAD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AAAAGG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1" w:name="OLE_LINK92"/>
      <w:bookmarkStart w:id="2" w:name="OLE_LINK92"/>
      <w:bookmarkEnd w:id="2"/>
    </w:p>
    <w:sectPr>
      <w:type w:val="nextPage"/>
      <w:pgSz w:w="11906" w:h="16838"/>
      <w:pgMar w:left="907" w:right="907" w:gutter="0" w:header="0" w:top="1021" w:footer="0" w:bottom="90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2:39:00Z</dcterms:created>
  <dc:creator>MC SYSTEM</dc:creator>
  <dc:description/>
  <cp:keywords/>
  <dc:language>en-US</dc:language>
  <cp:lastModifiedBy>MC SYSTEM</cp:lastModifiedBy>
  <dcterms:modified xsi:type="dcterms:W3CDTF">2014-06-21T02:46:00Z</dcterms:modified>
  <cp:revision>9</cp:revision>
  <dc:subject/>
  <dc:title>Table2 CmCAD subcellular localization prediction</dc:title>
</cp:coreProperties>
</file>